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596817" w14:textId="036724D2" w:rsidR="005E00D3" w:rsidRPr="00E87E3F" w:rsidRDefault="007C677D">
      <w:pPr>
        <w:rPr>
          <w:rFonts w:ascii="Times New Roman" w:hAnsi="Times New Roman" w:cs="Times New Roman"/>
          <w:b/>
          <w:sz w:val="24"/>
          <w:szCs w:val="24"/>
        </w:rPr>
      </w:pPr>
      <w:r w:rsidRPr="007C677D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43155" w:rsidRPr="00441B4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33EBE" w:rsidRPr="00441B49">
        <w:rPr>
          <w:rFonts w:ascii="Times New Roman" w:hAnsi="Times New Roman" w:cs="Times New Roman"/>
          <w:b/>
          <w:sz w:val="24"/>
          <w:szCs w:val="24"/>
        </w:rPr>
        <w:t>S</w:t>
      </w:r>
      <w:r w:rsidR="000C6A66" w:rsidRPr="00441B49">
        <w:rPr>
          <w:rFonts w:ascii="Times New Roman" w:hAnsi="Times New Roman" w:cs="Times New Roman"/>
          <w:b/>
          <w:sz w:val="24"/>
          <w:szCs w:val="24"/>
        </w:rPr>
        <w:t>5</w:t>
      </w:r>
      <w:r w:rsidR="00143155" w:rsidRPr="00441B49">
        <w:rPr>
          <w:rFonts w:ascii="Times New Roman" w:hAnsi="Times New Roman" w:cs="Times New Roman"/>
          <w:b/>
          <w:sz w:val="24"/>
          <w:szCs w:val="24"/>
        </w:rPr>
        <w:t>.</w:t>
      </w:r>
      <w:r w:rsidR="00E87E3F" w:rsidRPr="00441B4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E6455" w:rsidRPr="00441B49">
        <w:rPr>
          <w:rFonts w:ascii="Times New Roman" w:eastAsia="MyriadPro-Light" w:hAnsi="Times New Roman" w:cs="Times New Roman"/>
          <w:sz w:val="24"/>
          <w:szCs w:val="24"/>
        </w:rPr>
        <w:t xml:space="preserve">Selected </w:t>
      </w:r>
      <w:r w:rsidR="000C6A66" w:rsidRPr="00441B49">
        <w:rPr>
          <w:rFonts w:ascii="Times New Roman" w:eastAsia="MyriadPro-Light" w:hAnsi="Times New Roman" w:cs="Times New Roman"/>
          <w:sz w:val="24"/>
          <w:szCs w:val="24"/>
        </w:rPr>
        <w:t>HTL</w:t>
      </w:r>
      <w:r w:rsidR="006C17E4" w:rsidRPr="00441B49">
        <w:rPr>
          <w:rFonts w:ascii="Times New Roman" w:eastAsia="MyriadPro-Light" w:hAnsi="Times New Roman" w:cs="Times New Roman"/>
          <w:sz w:val="24"/>
          <w:szCs w:val="24"/>
        </w:rPr>
        <w:t xml:space="preserve"> epitopes f</w:t>
      </w:r>
      <w:r w:rsidR="000E6455" w:rsidRPr="00441B49">
        <w:rPr>
          <w:rFonts w:ascii="Times New Roman" w:eastAsia="MyriadPro-Light" w:hAnsi="Times New Roman" w:cs="Times New Roman"/>
          <w:sz w:val="24"/>
          <w:szCs w:val="24"/>
        </w:rPr>
        <w:t xml:space="preserve">or Cathepsin F1 </w:t>
      </w:r>
      <w:r w:rsidR="000C6A66" w:rsidRPr="00441B49">
        <w:rPr>
          <w:rFonts w:ascii="Times New Roman" w:eastAsia="MyriadPro-Light" w:hAnsi="Times New Roman" w:cs="Times New Roman"/>
          <w:sz w:val="24"/>
          <w:szCs w:val="24"/>
        </w:rPr>
        <w:t>(</w:t>
      </w:r>
      <w:r w:rsidR="000C6A66" w:rsidRPr="00441B49">
        <w:rPr>
          <w:rFonts w:ascii="Times New Roman" w:eastAsia="MyriadPro-Light" w:hAnsi="Times New Roman" w:cs="Times New Roman"/>
          <w:i/>
          <w:sz w:val="24"/>
          <w:szCs w:val="24"/>
        </w:rPr>
        <w:t>Ov-CF-1</w:t>
      </w:r>
      <w:r w:rsidR="000C6A66" w:rsidRPr="00441B49">
        <w:rPr>
          <w:rFonts w:ascii="Times New Roman" w:eastAsia="MyriadPro-Light" w:hAnsi="Times New Roman" w:cs="Times New Roman"/>
          <w:sz w:val="24"/>
          <w:szCs w:val="24"/>
        </w:rPr>
        <w:t xml:space="preserve">) </w:t>
      </w:r>
      <w:r w:rsidR="000E6455" w:rsidRPr="00441B49">
        <w:rPr>
          <w:rFonts w:ascii="Times New Roman" w:eastAsia="MyriadPro-Light" w:hAnsi="Times New Roman" w:cs="Times New Roman"/>
          <w:sz w:val="24"/>
          <w:szCs w:val="24"/>
        </w:rPr>
        <w:t>protein</w:t>
      </w:r>
      <w:r w:rsidR="006C17E4">
        <w:rPr>
          <w:rFonts w:ascii="Times New Roman" w:eastAsia="MyriadPro-Light" w:hAnsi="Times New Roman" w:cs="Times New Roman"/>
          <w:sz w:val="24"/>
          <w:szCs w:val="24"/>
        </w:rPr>
        <w:t>.</w:t>
      </w:r>
    </w:p>
    <w:tbl>
      <w:tblPr>
        <w:tblStyle w:val="TableGridLight1"/>
        <w:tblW w:w="14962" w:type="dxa"/>
        <w:jc w:val="center"/>
        <w:tblBorders>
          <w:top w:val="none" w:sz="0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6"/>
        <w:gridCol w:w="736"/>
        <w:gridCol w:w="712"/>
        <w:gridCol w:w="2750"/>
        <w:gridCol w:w="876"/>
        <w:gridCol w:w="777"/>
        <w:gridCol w:w="1470"/>
        <w:gridCol w:w="1536"/>
        <w:gridCol w:w="1109"/>
        <w:gridCol w:w="1030"/>
        <w:gridCol w:w="1030"/>
      </w:tblGrid>
      <w:tr w:rsidR="006C17E4" w:rsidRPr="0014033E" w14:paraId="2113A12D" w14:textId="77777777" w:rsidTr="006C17E4">
        <w:trPr>
          <w:trHeight w:val="295"/>
          <w:jc w:val="center"/>
        </w:trPr>
        <w:tc>
          <w:tcPr>
            <w:tcW w:w="29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FB24FB" w14:textId="77777777" w:rsidR="006C17E4" w:rsidRPr="0014033E" w:rsidRDefault="006C17E4" w:rsidP="006C17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033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C676DE" w14:textId="77777777" w:rsidR="006C17E4" w:rsidRPr="0014033E" w:rsidRDefault="006C17E4" w:rsidP="006C17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033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tart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CAF9A4" w14:textId="77777777" w:rsidR="006C17E4" w:rsidRPr="0014033E" w:rsidRDefault="006C17E4" w:rsidP="006C17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033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nd</w:t>
            </w:r>
          </w:p>
        </w:tc>
        <w:tc>
          <w:tcPr>
            <w:tcW w:w="27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D7DDFF" w14:textId="77777777" w:rsidR="006C17E4" w:rsidRPr="0014033E" w:rsidRDefault="006C17E4" w:rsidP="006C17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033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eptide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6C5C2D" w14:textId="77777777" w:rsidR="006C17E4" w:rsidRPr="0014033E" w:rsidRDefault="006C17E4" w:rsidP="006C17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033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core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18EA57" w14:textId="77777777" w:rsidR="006C17E4" w:rsidRPr="0014033E" w:rsidRDefault="006C17E4" w:rsidP="006C17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033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ank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E2C3BA" w14:textId="77777777" w:rsidR="006C17E4" w:rsidRPr="0014033E" w:rsidRDefault="006C17E4" w:rsidP="006C17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4033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ntigenicity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7BA948" w14:textId="77777777" w:rsidR="006C17E4" w:rsidRPr="0014033E" w:rsidRDefault="006C17E4" w:rsidP="006C17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033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llergenicity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1A32E2" w14:textId="77777777" w:rsidR="006C17E4" w:rsidRPr="0014033E" w:rsidRDefault="006C17E4" w:rsidP="006C17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033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FN inducers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1EC82A" w14:textId="77777777" w:rsidR="006C17E4" w:rsidRPr="0014033E" w:rsidRDefault="006C17E4" w:rsidP="006C17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033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L4 pred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F1D8B6" w14:textId="77777777" w:rsidR="006C17E4" w:rsidRPr="0014033E" w:rsidRDefault="006C17E4" w:rsidP="006C17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033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L10 pred</w:t>
            </w:r>
          </w:p>
        </w:tc>
      </w:tr>
      <w:tr w:rsidR="006C17E4" w:rsidRPr="0014033E" w14:paraId="56782119" w14:textId="77777777" w:rsidTr="006C17E4">
        <w:trPr>
          <w:trHeight w:val="295"/>
          <w:jc w:val="center"/>
        </w:trPr>
        <w:tc>
          <w:tcPr>
            <w:tcW w:w="293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91AF3C6" w14:textId="77777777" w:rsidR="006C17E4" w:rsidRPr="0014033E" w:rsidRDefault="006C17E4" w:rsidP="006C17E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4033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LA-DQA1*01:01/DQB1*05:01</w:t>
            </w:r>
          </w:p>
        </w:tc>
        <w:tc>
          <w:tcPr>
            <w:tcW w:w="73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A069DC9" w14:textId="77777777" w:rsidR="006C17E4" w:rsidRPr="0014033E" w:rsidRDefault="006C17E4" w:rsidP="006C17E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4033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5</w:t>
            </w:r>
          </w:p>
        </w:tc>
        <w:tc>
          <w:tcPr>
            <w:tcW w:w="71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AE02454" w14:textId="77777777" w:rsidR="006C17E4" w:rsidRPr="0014033E" w:rsidRDefault="006C17E4" w:rsidP="006C17E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4033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9</w:t>
            </w:r>
          </w:p>
        </w:tc>
        <w:tc>
          <w:tcPr>
            <w:tcW w:w="27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3DE6B1B" w14:textId="77777777" w:rsidR="006C17E4" w:rsidRPr="0014033E" w:rsidRDefault="006C17E4" w:rsidP="006C17E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4033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LRFRIFKDNLERAK</w:t>
            </w:r>
          </w:p>
        </w:tc>
        <w:tc>
          <w:tcPr>
            <w:tcW w:w="8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6BFB451" w14:textId="77777777" w:rsidR="006C17E4" w:rsidRPr="0014033E" w:rsidRDefault="006C17E4" w:rsidP="006C17E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4033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992</w:t>
            </w:r>
          </w:p>
        </w:tc>
        <w:tc>
          <w:tcPr>
            <w:tcW w:w="77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375422C" w14:textId="77777777" w:rsidR="006C17E4" w:rsidRPr="0014033E" w:rsidRDefault="006C17E4" w:rsidP="006C17E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4033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vAlign w:val="center"/>
          </w:tcPr>
          <w:p w14:paraId="6478550B" w14:textId="77777777" w:rsidR="006C17E4" w:rsidRPr="0014033E" w:rsidRDefault="006C17E4" w:rsidP="006C17E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03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4244</w:t>
            </w:r>
          </w:p>
          <w:p w14:paraId="776376A3" w14:textId="77777777" w:rsidR="006C17E4" w:rsidRPr="0014033E" w:rsidRDefault="006C17E4" w:rsidP="006C17E4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403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gen</w:t>
            </w:r>
          </w:p>
        </w:tc>
        <w:tc>
          <w:tcPr>
            <w:tcW w:w="1536" w:type="dxa"/>
            <w:tcBorders>
              <w:top w:val="single" w:sz="4" w:space="0" w:color="auto"/>
            </w:tcBorders>
            <w:vAlign w:val="center"/>
          </w:tcPr>
          <w:p w14:paraId="3DCB3DC8" w14:textId="77777777" w:rsidR="006C17E4" w:rsidRPr="0014033E" w:rsidRDefault="006C17E4" w:rsidP="006C17E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4033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on-allergen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vAlign w:val="center"/>
          </w:tcPr>
          <w:p w14:paraId="390DF128" w14:textId="77777777" w:rsidR="006C17E4" w:rsidRPr="0014033E" w:rsidRDefault="006C17E4" w:rsidP="006C17E4">
            <w:pPr>
              <w:jc w:val="center"/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</w:pPr>
            <w:r w:rsidRPr="0014033E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  <w:t>Negative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vAlign w:val="center"/>
          </w:tcPr>
          <w:p w14:paraId="66E95AA7" w14:textId="77777777" w:rsidR="006C17E4" w:rsidRPr="0014033E" w:rsidRDefault="006C17E4" w:rsidP="006C17E4">
            <w:pPr>
              <w:jc w:val="center"/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</w:pPr>
            <w:r w:rsidRPr="0014033E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  <w:t>Inducer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vAlign w:val="center"/>
          </w:tcPr>
          <w:p w14:paraId="2147B1AE" w14:textId="77777777" w:rsidR="006C17E4" w:rsidRPr="0014033E" w:rsidRDefault="006C17E4" w:rsidP="006C17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033E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  <w:t>Inducer</w:t>
            </w:r>
          </w:p>
        </w:tc>
      </w:tr>
      <w:tr w:rsidR="006C17E4" w:rsidRPr="0014033E" w14:paraId="6816A07C" w14:textId="77777777" w:rsidTr="006C17E4">
        <w:trPr>
          <w:trHeight w:val="295"/>
          <w:jc w:val="center"/>
        </w:trPr>
        <w:tc>
          <w:tcPr>
            <w:tcW w:w="2936" w:type="dxa"/>
            <w:noWrap/>
            <w:vAlign w:val="center"/>
            <w:hideMark/>
          </w:tcPr>
          <w:p w14:paraId="599AA175" w14:textId="77777777" w:rsidR="006C17E4" w:rsidRPr="0014033E" w:rsidRDefault="006C17E4" w:rsidP="006C17E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4033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LA-DRB1*13:02</w:t>
            </w:r>
          </w:p>
        </w:tc>
        <w:tc>
          <w:tcPr>
            <w:tcW w:w="736" w:type="dxa"/>
            <w:noWrap/>
            <w:vAlign w:val="center"/>
            <w:hideMark/>
          </w:tcPr>
          <w:p w14:paraId="1C30FC7E" w14:textId="77777777" w:rsidR="006C17E4" w:rsidRPr="0014033E" w:rsidRDefault="006C17E4" w:rsidP="006C17E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4033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8</w:t>
            </w:r>
          </w:p>
        </w:tc>
        <w:tc>
          <w:tcPr>
            <w:tcW w:w="712" w:type="dxa"/>
            <w:noWrap/>
            <w:vAlign w:val="center"/>
            <w:hideMark/>
          </w:tcPr>
          <w:p w14:paraId="1E533256" w14:textId="77777777" w:rsidR="006C17E4" w:rsidRPr="0014033E" w:rsidRDefault="006C17E4" w:rsidP="006C17E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4033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2</w:t>
            </w:r>
          </w:p>
        </w:tc>
        <w:tc>
          <w:tcPr>
            <w:tcW w:w="2750" w:type="dxa"/>
            <w:noWrap/>
            <w:vAlign w:val="center"/>
            <w:hideMark/>
          </w:tcPr>
          <w:p w14:paraId="78BEC86F" w14:textId="77777777" w:rsidR="006C17E4" w:rsidRPr="0014033E" w:rsidRDefault="006C17E4" w:rsidP="006C17E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4033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YEEFKLKYKKTYSND</w:t>
            </w:r>
          </w:p>
        </w:tc>
        <w:tc>
          <w:tcPr>
            <w:tcW w:w="876" w:type="dxa"/>
            <w:noWrap/>
            <w:vAlign w:val="center"/>
            <w:hideMark/>
          </w:tcPr>
          <w:p w14:paraId="4A1C3732" w14:textId="77777777" w:rsidR="006C17E4" w:rsidRPr="0014033E" w:rsidRDefault="006C17E4" w:rsidP="006C17E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4033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7787</w:t>
            </w:r>
          </w:p>
        </w:tc>
        <w:tc>
          <w:tcPr>
            <w:tcW w:w="777" w:type="dxa"/>
            <w:noWrap/>
            <w:vAlign w:val="center"/>
            <w:hideMark/>
          </w:tcPr>
          <w:p w14:paraId="377E5028" w14:textId="77777777" w:rsidR="006C17E4" w:rsidRPr="0014033E" w:rsidRDefault="006C17E4" w:rsidP="006C17E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4033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470" w:type="dxa"/>
            <w:vAlign w:val="center"/>
          </w:tcPr>
          <w:p w14:paraId="03D5E3F4" w14:textId="77777777" w:rsidR="006C17E4" w:rsidRPr="0014033E" w:rsidRDefault="006C17E4" w:rsidP="006C17E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03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567</w:t>
            </w:r>
          </w:p>
          <w:p w14:paraId="3F96BDD0" w14:textId="77777777" w:rsidR="006C17E4" w:rsidRPr="0014033E" w:rsidRDefault="006C17E4" w:rsidP="006C17E4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403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gen</w:t>
            </w:r>
          </w:p>
        </w:tc>
        <w:tc>
          <w:tcPr>
            <w:tcW w:w="1536" w:type="dxa"/>
            <w:vAlign w:val="center"/>
          </w:tcPr>
          <w:p w14:paraId="14FCBAEB" w14:textId="77777777" w:rsidR="006C17E4" w:rsidRPr="0014033E" w:rsidRDefault="006C17E4" w:rsidP="006C17E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4033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on-allergen</w:t>
            </w:r>
          </w:p>
        </w:tc>
        <w:tc>
          <w:tcPr>
            <w:tcW w:w="1109" w:type="dxa"/>
            <w:vAlign w:val="center"/>
          </w:tcPr>
          <w:p w14:paraId="3E9B817E" w14:textId="77777777" w:rsidR="006C17E4" w:rsidRPr="0014033E" w:rsidRDefault="006C17E4" w:rsidP="006C17E4">
            <w:pPr>
              <w:jc w:val="center"/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</w:pPr>
            <w:r w:rsidRPr="0014033E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  <w:t>Negative</w:t>
            </w:r>
          </w:p>
        </w:tc>
        <w:tc>
          <w:tcPr>
            <w:tcW w:w="1030" w:type="dxa"/>
            <w:vAlign w:val="center"/>
          </w:tcPr>
          <w:p w14:paraId="6EC39A7C" w14:textId="77777777" w:rsidR="006C17E4" w:rsidRPr="0014033E" w:rsidRDefault="006C17E4" w:rsidP="006C17E4">
            <w:pPr>
              <w:jc w:val="center"/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</w:pPr>
            <w:r w:rsidRPr="0014033E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  <w:t>Inducer</w:t>
            </w:r>
          </w:p>
        </w:tc>
        <w:tc>
          <w:tcPr>
            <w:tcW w:w="1030" w:type="dxa"/>
            <w:vAlign w:val="center"/>
          </w:tcPr>
          <w:p w14:paraId="610A6D79" w14:textId="77777777" w:rsidR="006C17E4" w:rsidRPr="0014033E" w:rsidRDefault="006C17E4" w:rsidP="006C17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033E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  <w:t>Inducer</w:t>
            </w:r>
          </w:p>
        </w:tc>
      </w:tr>
      <w:tr w:rsidR="006C17E4" w:rsidRPr="0014033E" w14:paraId="1EE90D48" w14:textId="77777777" w:rsidTr="006C17E4">
        <w:trPr>
          <w:trHeight w:val="295"/>
          <w:jc w:val="center"/>
        </w:trPr>
        <w:tc>
          <w:tcPr>
            <w:tcW w:w="2936" w:type="dxa"/>
            <w:noWrap/>
            <w:vAlign w:val="center"/>
            <w:hideMark/>
          </w:tcPr>
          <w:p w14:paraId="4717939B" w14:textId="77777777" w:rsidR="006C17E4" w:rsidRPr="0014033E" w:rsidRDefault="006C17E4" w:rsidP="006C17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A-DPA1*01:03/DPB1*04:01</w:t>
            </w:r>
          </w:p>
        </w:tc>
        <w:tc>
          <w:tcPr>
            <w:tcW w:w="736" w:type="dxa"/>
            <w:noWrap/>
            <w:vAlign w:val="center"/>
            <w:hideMark/>
          </w:tcPr>
          <w:p w14:paraId="6E8683FD" w14:textId="77777777" w:rsidR="006C17E4" w:rsidRPr="0014033E" w:rsidRDefault="006C17E4" w:rsidP="006C17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712" w:type="dxa"/>
            <w:noWrap/>
            <w:vAlign w:val="center"/>
            <w:hideMark/>
          </w:tcPr>
          <w:p w14:paraId="39826337" w14:textId="77777777" w:rsidR="006C17E4" w:rsidRPr="0014033E" w:rsidRDefault="006C17E4" w:rsidP="006C17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2750" w:type="dxa"/>
            <w:noWrap/>
            <w:vAlign w:val="center"/>
            <w:hideMark/>
          </w:tcPr>
          <w:p w14:paraId="5A251ACF" w14:textId="77777777" w:rsidR="006C17E4" w:rsidRPr="0014033E" w:rsidRDefault="006C17E4" w:rsidP="006C17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EYGVTQFSDLTSE</w:t>
            </w:r>
          </w:p>
        </w:tc>
        <w:tc>
          <w:tcPr>
            <w:tcW w:w="876" w:type="dxa"/>
            <w:noWrap/>
            <w:vAlign w:val="center"/>
            <w:hideMark/>
          </w:tcPr>
          <w:p w14:paraId="5C824B44" w14:textId="77777777" w:rsidR="006C17E4" w:rsidRPr="0014033E" w:rsidRDefault="006C17E4" w:rsidP="006C17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67</w:t>
            </w:r>
          </w:p>
        </w:tc>
        <w:tc>
          <w:tcPr>
            <w:tcW w:w="777" w:type="dxa"/>
            <w:noWrap/>
            <w:vAlign w:val="center"/>
            <w:hideMark/>
          </w:tcPr>
          <w:p w14:paraId="0D8E6844" w14:textId="77777777" w:rsidR="006C17E4" w:rsidRPr="0014033E" w:rsidRDefault="006C17E4" w:rsidP="006C17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470" w:type="dxa"/>
            <w:vAlign w:val="center"/>
          </w:tcPr>
          <w:p w14:paraId="2B42B625" w14:textId="77777777" w:rsidR="006C17E4" w:rsidRPr="0014033E" w:rsidRDefault="006C17E4" w:rsidP="006C17E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4033E">
              <w:rPr>
                <w:rFonts w:ascii="Times New Roman" w:hAnsi="Times New Roman" w:cs="Times New Roman"/>
                <w:bCs/>
                <w:sz w:val="24"/>
                <w:szCs w:val="24"/>
              </w:rPr>
              <w:t>0.1694</w:t>
            </w:r>
          </w:p>
          <w:p w14:paraId="3952812F" w14:textId="77777777" w:rsidR="006C17E4" w:rsidRPr="0014033E" w:rsidRDefault="006C17E4" w:rsidP="006C17E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33E">
              <w:rPr>
                <w:rFonts w:ascii="Times New Roman" w:hAnsi="Times New Roman" w:cs="Times New Roman"/>
                <w:bCs/>
                <w:sz w:val="24"/>
                <w:szCs w:val="24"/>
              </w:rPr>
              <w:t>Non-antigen</w:t>
            </w:r>
          </w:p>
        </w:tc>
        <w:tc>
          <w:tcPr>
            <w:tcW w:w="1536" w:type="dxa"/>
            <w:vAlign w:val="center"/>
          </w:tcPr>
          <w:p w14:paraId="2D32B673" w14:textId="77777777" w:rsidR="006C17E4" w:rsidRPr="0014033E" w:rsidRDefault="006C17E4" w:rsidP="006C17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ergen</w:t>
            </w:r>
          </w:p>
        </w:tc>
        <w:tc>
          <w:tcPr>
            <w:tcW w:w="1109" w:type="dxa"/>
            <w:vAlign w:val="center"/>
          </w:tcPr>
          <w:p w14:paraId="0D8E3378" w14:textId="77777777" w:rsidR="006C17E4" w:rsidRPr="0014033E" w:rsidRDefault="006C17E4" w:rsidP="006C17E4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14033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Negative</w:t>
            </w:r>
          </w:p>
        </w:tc>
        <w:tc>
          <w:tcPr>
            <w:tcW w:w="1030" w:type="dxa"/>
            <w:vAlign w:val="center"/>
          </w:tcPr>
          <w:p w14:paraId="23594655" w14:textId="77777777" w:rsidR="006C17E4" w:rsidRPr="0014033E" w:rsidRDefault="006C17E4" w:rsidP="006C17E4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14033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Non-inducer</w:t>
            </w:r>
          </w:p>
        </w:tc>
        <w:tc>
          <w:tcPr>
            <w:tcW w:w="1030" w:type="dxa"/>
            <w:vAlign w:val="center"/>
          </w:tcPr>
          <w:p w14:paraId="32EBE626" w14:textId="77777777" w:rsidR="006C17E4" w:rsidRPr="0014033E" w:rsidRDefault="006C17E4" w:rsidP="006C1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33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Inducer</w:t>
            </w:r>
          </w:p>
        </w:tc>
      </w:tr>
      <w:tr w:rsidR="006C17E4" w:rsidRPr="0014033E" w14:paraId="747AF1DA" w14:textId="77777777" w:rsidTr="006C17E4">
        <w:trPr>
          <w:trHeight w:val="295"/>
          <w:jc w:val="center"/>
        </w:trPr>
        <w:tc>
          <w:tcPr>
            <w:tcW w:w="2936" w:type="dxa"/>
            <w:noWrap/>
            <w:vAlign w:val="center"/>
            <w:hideMark/>
          </w:tcPr>
          <w:p w14:paraId="6DAF55F3" w14:textId="77777777" w:rsidR="006C17E4" w:rsidRPr="0014033E" w:rsidRDefault="006C17E4" w:rsidP="006C17E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4033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LA-DRB1*04:01</w:t>
            </w:r>
          </w:p>
        </w:tc>
        <w:tc>
          <w:tcPr>
            <w:tcW w:w="736" w:type="dxa"/>
            <w:noWrap/>
            <w:vAlign w:val="center"/>
            <w:hideMark/>
          </w:tcPr>
          <w:p w14:paraId="7A814076" w14:textId="77777777" w:rsidR="006C17E4" w:rsidRPr="0014033E" w:rsidRDefault="006C17E4" w:rsidP="006C17E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4033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84</w:t>
            </w:r>
          </w:p>
        </w:tc>
        <w:tc>
          <w:tcPr>
            <w:tcW w:w="712" w:type="dxa"/>
            <w:noWrap/>
            <w:vAlign w:val="center"/>
            <w:hideMark/>
          </w:tcPr>
          <w:p w14:paraId="4B92F25E" w14:textId="77777777" w:rsidR="006C17E4" w:rsidRPr="0014033E" w:rsidRDefault="006C17E4" w:rsidP="006C17E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4033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98</w:t>
            </w:r>
          </w:p>
        </w:tc>
        <w:tc>
          <w:tcPr>
            <w:tcW w:w="2750" w:type="dxa"/>
            <w:noWrap/>
            <w:vAlign w:val="center"/>
            <w:hideMark/>
          </w:tcPr>
          <w:p w14:paraId="5F68D198" w14:textId="77777777" w:rsidR="006C17E4" w:rsidRPr="0014033E" w:rsidRDefault="006C17E4" w:rsidP="006C17E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4033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EPIVNEDPTPQEDV</w:t>
            </w:r>
          </w:p>
        </w:tc>
        <w:tc>
          <w:tcPr>
            <w:tcW w:w="876" w:type="dxa"/>
            <w:noWrap/>
            <w:vAlign w:val="center"/>
            <w:hideMark/>
          </w:tcPr>
          <w:p w14:paraId="533D9F11" w14:textId="77777777" w:rsidR="006C17E4" w:rsidRPr="0014033E" w:rsidRDefault="006C17E4" w:rsidP="006C17E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4033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8048</w:t>
            </w:r>
          </w:p>
        </w:tc>
        <w:tc>
          <w:tcPr>
            <w:tcW w:w="777" w:type="dxa"/>
            <w:noWrap/>
            <w:vAlign w:val="center"/>
            <w:hideMark/>
          </w:tcPr>
          <w:p w14:paraId="7E0C29C3" w14:textId="77777777" w:rsidR="006C17E4" w:rsidRPr="0014033E" w:rsidRDefault="006C17E4" w:rsidP="006C17E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4033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470" w:type="dxa"/>
            <w:vAlign w:val="center"/>
          </w:tcPr>
          <w:p w14:paraId="33AB0ED5" w14:textId="77777777" w:rsidR="006C17E4" w:rsidRPr="0014033E" w:rsidRDefault="006C17E4" w:rsidP="006C17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DDDDDD"/>
              </w:rPr>
            </w:pPr>
            <w:r w:rsidRPr="001403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441</w:t>
            </w:r>
          </w:p>
          <w:p w14:paraId="4464D7EC" w14:textId="77777777" w:rsidR="006C17E4" w:rsidRPr="0014033E" w:rsidRDefault="006C17E4" w:rsidP="006C17E4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403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gen</w:t>
            </w:r>
          </w:p>
        </w:tc>
        <w:tc>
          <w:tcPr>
            <w:tcW w:w="1536" w:type="dxa"/>
            <w:vAlign w:val="center"/>
          </w:tcPr>
          <w:p w14:paraId="6BBC4AB4" w14:textId="77777777" w:rsidR="006C17E4" w:rsidRPr="0014033E" w:rsidRDefault="006C17E4" w:rsidP="006C17E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4033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on-allergen</w:t>
            </w:r>
          </w:p>
        </w:tc>
        <w:tc>
          <w:tcPr>
            <w:tcW w:w="1109" w:type="dxa"/>
            <w:vAlign w:val="center"/>
          </w:tcPr>
          <w:p w14:paraId="318AD0A8" w14:textId="77777777" w:rsidR="006C17E4" w:rsidRPr="0014033E" w:rsidRDefault="006C17E4" w:rsidP="006C17E4">
            <w:pPr>
              <w:jc w:val="center"/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</w:pPr>
            <w:r w:rsidRPr="0014033E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  <w:t>Negative</w:t>
            </w:r>
          </w:p>
        </w:tc>
        <w:tc>
          <w:tcPr>
            <w:tcW w:w="1030" w:type="dxa"/>
            <w:vAlign w:val="center"/>
          </w:tcPr>
          <w:p w14:paraId="35737AD9" w14:textId="77777777" w:rsidR="006C17E4" w:rsidRPr="0014033E" w:rsidRDefault="006C17E4" w:rsidP="006C17E4">
            <w:pPr>
              <w:jc w:val="center"/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</w:pPr>
            <w:r w:rsidRPr="0014033E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  <w:t>Non-inducer</w:t>
            </w:r>
          </w:p>
        </w:tc>
        <w:tc>
          <w:tcPr>
            <w:tcW w:w="1030" w:type="dxa"/>
            <w:vAlign w:val="center"/>
          </w:tcPr>
          <w:p w14:paraId="2A3CAB0E" w14:textId="77777777" w:rsidR="006C17E4" w:rsidRPr="0014033E" w:rsidRDefault="006C17E4" w:rsidP="006C17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033E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  <w:t>Inducer</w:t>
            </w:r>
          </w:p>
        </w:tc>
      </w:tr>
      <w:tr w:rsidR="006C17E4" w:rsidRPr="0014033E" w14:paraId="42500818" w14:textId="77777777" w:rsidTr="006C17E4">
        <w:trPr>
          <w:trHeight w:val="295"/>
          <w:jc w:val="center"/>
        </w:trPr>
        <w:tc>
          <w:tcPr>
            <w:tcW w:w="2936" w:type="dxa"/>
            <w:noWrap/>
            <w:vAlign w:val="center"/>
            <w:hideMark/>
          </w:tcPr>
          <w:p w14:paraId="2B9D3A1F" w14:textId="77777777" w:rsidR="006C17E4" w:rsidRPr="0014033E" w:rsidRDefault="006C17E4" w:rsidP="006C17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A-DPA1*01:03/DPB1*02:01</w:t>
            </w:r>
          </w:p>
        </w:tc>
        <w:tc>
          <w:tcPr>
            <w:tcW w:w="736" w:type="dxa"/>
            <w:noWrap/>
            <w:vAlign w:val="center"/>
            <w:hideMark/>
          </w:tcPr>
          <w:p w14:paraId="49CB8FE7" w14:textId="77777777" w:rsidR="006C17E4" w:rsidRPr="0014033E" w:rsidRDefault="006C17E4" w:rsidP="006C17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712" w:type="dxa"/>
            <w:noWrap/>
            <w:vAlign w:val="center"/>
            <w:hideMark/>
          </w:tcPr>
          <w:p w14:paraId="215C6630" w14:textId="77777777" w:rsidR="006C17E4" w:rsidRPr="0014033E" w:rsidRDefault="006C17E4" w:rsidP="006C17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2750" w:type="dxa"/>
            <w:noWrap/>
            <w:vAlign w:val="center"/>
            <w:hideMark/>
          </w:tcPr>
          <w:p w14:paraId="70C90E09" w14:textId="77777777" w:rsidR="006C17E4" w:rsidRPr="0014033E" w:rsidRDefault="006C17E4" w:rsidP="006C17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GNVEGQWFRKTGD</w:t>
            </w:r>
          </w:p>
        </w:tc>
        <w:tc>
          <w:tcPr>
            <w:tcW w:w="876" w:type="dxa"/>
            <w:noWrap/>
            <w:vAlign w:val="center"/>
            <w:hideMark/>
          </w:tcPr>
          <w:p w14:paraId="6C2C5DDC" w14:textId="77777777" w:rsidR="006C17E4" w:rsidRPr="0014033E" w:rsidRDefault="006C17E4" w:rsidP="006C17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3</w:t>
            </w:r>
          </w:p>
        </w:tc>
        <w:tc>
          <w:tcPr>
            <w:tcW w:w="777" w:type="dxa"/>
            <w:noWrap/>
            <w:vAlign w:val="center"/>
            <w:hideMark/>
          </w:tcPr>
          <w:p w14:paraId="7D19C504" w14:textId="77777777" w:rsidR="006C17E4" w:rsidRPr="0014033E" w:rsidRDefault="006C17E4" w:rsidP="006C17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470" w:type="dxa"/>
            <w:vAlign w:val="center"/>
          </w:tcPr>
          <w:p w14:paraId="60A833A5" w14:textId="77777777" w:rsidR="006C17E4" w:rsidRPr="0014033E" w:rsidRDefault="006C17E4" w:rsidP="006C17E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4033E">
              <w:rPr>
                <w:rFonts w:ascii="Times New Roman" w:hAnsi="Times New Roman" w:cs="Times New Roman"/>
                <w:bCs/>
                <w:sz w:val="24"/>
                <w:szCs w:val="24"/>
              </w:rPr>
              <w:t>0.3519</w:t>
            </w:r>
          </w:p>
          <w:p w14:paraId="2FD23143" w14:textId="77777777" w:rsidR="006C17E4" w:rsidRPr="0014033E" w:rsidRDefault="006C17E4" w:rsidP="006C17E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33E">
              <w:rPr>
                <w:rFonts w:ascii="Times New Roman" w:hAnsi="Times New Roman" w:cs="Times New Roman"/>
                <w:bCs/>
                <w:sz w:val="24"/>
                <w:szCs w:val="24"/>
              </w:rPr>
              <w:t>Non-antigen</w:t>
            </w:r>
          </w:p>
        </w:tc>
        <w:tc>
          <w:tcPr>
            <w:tcW w:w="1536" w:type="dxa"/>
            <w:vAlign w:val="center"/>
          </w:tcPr>
          <w:p w14:paraId="2DB89588" w14:textId="77777777" w:rsidR="006C17E4" w:rsidRPr="0014033E" w:rsidRDefault="006C17E4" w:rsidP="006C17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allergen</w:t>
            </w:r>
          </w:p>
        </w:tc>
        <w:tc>
          <w:tcPr>
            <w:tcW w:w="1109" w:type="dxa"/>
            <w:vAlign w:val="center"/>
          </w:tcPr>
          <w:p w14:paraId="1D4D531B" w14:textId="77777777" w:rsidR="006C17E4" w:rsidRPr="0014033E" w:rsidRDefault="006C17E4" w:rsidP="006C17E4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14033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Negative</w:t>
            </w:r>
          </w:p>
        </w:tc>
        <w:tc>
          <w:tcPr>
            <w:tcW w:w="1030" w:type="dxa"/>
            <w:vAlign w:val="center"/>
          </w:tcPr>
          <w:p w14:paraId="3A79FE56" w14:textId="77777777" w:rsidR="006C17E4" w:rsidRPr="0014033E" w:rsidRDefault="006C17E4" w:rsidP="006C17E4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14033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Non-inducer</w:t>
            </w:r>
          </w:p>
        </w:tc>
        <w:tc>
          <w:tcPr>
            <w:tcW w:w="1030" w:type="dxa"/>
            <w:vAlign w:val="center"/>
          </w:tcPr>
          <w:p w14:paraId="751F06AD" w14:textId="77777777" w:rsidR="006C17E4" w:rsidRPr="0014033E" w:rsidRDefault="006C17E4" w:rsidP="006C1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33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Inducer</w:t>
            </w:r>
          </w:p>
        </w:tc>
      </w:tr>
      <w:tr w:rsidR="006C17E4" w:rsidRPr="0014033E" w14:paraId="7FA950DD" w14:textId="77777777" w:rsidTr="006C17E4">
        <w:trPr>
          <w:trHeight w:val="295"/>
          <w:jc w:val="center"/>
        </w:trPr>
        <w:tc>
          <w:tcPr>
            <w:tcW w:w="2936" w:type="dxa"/>
            <w:noWrap/>
            <w:vAlign w:val="center"/>
            <w:hideMark/>
          </w:tcPr>
          <w:p w14:paraId="13535444" w14:textId="77777777" w:rsidR="006C17E4" w:rsidRPr="0014033E" w:rsidRDefault="006C17E4" w:rsidP="006C17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A-DRB1*01:01</w:t>
            </w:r>
          </w:p>
        </w:tc>
        <w:tc>
          <w:tcPr>
            <w:tcW w:w="736" w:type="dxa"/>
            <w:noWrap/>
            <w:vAlign w:val="center"/>
            <w:hideMark/>
          </w:tcPr>
          <w:p w14:paraId="7ED47C7B" w14:textId="77777777" w:rsidR="006C17E4" w:rsidRPr="0014033E" w:rsidRDefault="006C17E4" w:rsidP="006C17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</w:t>
            </w:r>
          </w:p>
        </w:tc>
        <w:tc>
          <w:tcPr>
            <w:tcW w:w="712" w:type="dxa"/>
            <w:noWrap/>
            <w:vAlign w:val="center"/>
            <w:hideMark/>
          </w:tcPr>
          <w:p w14:paraId="38B87B56" w14:textId="77777777" w:rsidR="006C17E4" w:rsidRPr="0014033E" w:rsidRDefault="006C17E4" w:rsidP="006C17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6</w:t>
            </w:r>
          </w:p>
        </w:tc>
        <w:tc>
          <w:tcPr>
            <w:tcW w:w="2750" w:type="dxa"/>
            <w:noWrap/>
            <w:vAlign w:val="center"/>
            <w:hideMark/>
          </w:tcPr>
          <w:p w14:paraId="18606770" w14:textId="77777777" w:rsidR="006C17E4" w:rsidRPr="0014033E" w:rsidRDefault="006C17E4" w:rsidP="006C17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SAIEEMGGLELRSD</w:t>
            </w:r>
          </w:p>
        </w:tc>
        <w:tc>
          <w:tcPr>
            <w:tcW w:w="876" w:type="dxa"/>
            <w:noWrap/>
            <w:vAlign w:val="center"/>
            <w:hideMark/>
          </w:tcPr>
          <w:p w14:paraId="456CFB52" w14:textId="77777777" w:rsidR="006C17E4" w:rsidRPr="0014033E" w:rsidRDefault="006C17E4" w:rsidP="006C17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75</w:t>
            </w:r>
          </w:p>
        </w:tc>
        <w:tc>
          <w:tcPr>
            <w:tcW w:w="777" w:type="dxa"/>
            <w:noWrap/>
            <w:vAlign w:val="center"/>
            <w:hideMark/>
          </w:tcPr>
          <w:p w14:paraId="00F24525" w14:textId="77777777" w:rsidR="006C17E4" w:rsidRPr="0014033E" w:rsidRDefault="006C17E4" w:rsidP="006C17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470" w:type="dxa"/>
            <w:vAlign w:val="center"/>
          </w:tcPr>
          <w:p w14:paraId="69535370" w14:textId="77777777" w:rsidR="006C17E4" w:rsidRPr="0014033E" w:rsidRDefault="006C17E4" w:rsidP="006C17E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DDDDDD"/>
              </w:rPr>
            </w:pPr>
            <w:r w:rsidRPr="0014033E">
              <w:rPr>
                <w:rFonts w:ascii="Times New Roman" w:hAnsi="Times New Roman" w:cs="Times New Roman"/>
                <w:bCs/>
                <w:sz w:val="24"/>
                <w:szCs w:val="24"/>
              </w:rPr>
              <w:t>0.0079</w:t>
            </w:r>
          </w:p>
          <w:p w14:paraId="3CB4D5F7" w14:textId="77777777" w:rsidR="006C17E4" w:rsidRPr="0014033E" w:rsidRDefault="006C17E4" w:rsidP="006C17E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33E">
              <w:rPr>
                <w:rFonts w:ascii="Times New Roman" w:hAnsi="Times New Roman" w:cs="Times New Roman"/>
                <w:bCs/>
                <w:sz w:val="24"/>
                <w:szCs w:val="24"/>
              </w:rPr>
              <w:t>Non-antigen</w:t>
            </w:r>
          </w:p>
        </w:tc>
        <w:tc>
          <w:tcPr>
            <w:tcW w:w="1536" w:type="dxa"/>
            <w:vAlign w:val="center"/>
          </w:tcPr>
          <w:p w14:paraId="008147B7" w14:textId="77777777" w:rsidR="006C17E4" w:rsidRPr="0014033E" w:rsidRDefault="006C17E4" w:rsidP="006C17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ergen</w:t>
            </w:r>
          </w:p>
        </w:tc>
        <w:tc>
          <w:tcPr>
            <w:tcW w:w="1109" w:type="dxa"/>
            <w:vAlign w:val="center"/>
          </w:tcPr>
          <w:p w14:paraId="7AA8E8EE" w14:textId="77777777" w:rsidR="006C17E4" w:rsidRPr="0014033E" w:rsidRDefault="006C17E4" w:rsidP="006C17E4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14033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Negative</w:t>
            </w:r>
          </w:p>
        </w:tc>
        <w:tc>
          <w:tcPr>
            <w:tcW w:w="1030" w:type="dxa"/>
            <w:vAlign w:val="center"/>
          </w:tcPr>
          <w:p w14:paraId="3CFCEE2B" w14:textId="77777777" w:rsidR="006C17E4" w:rsidRPr="0014033E" w:rsidRDefault="006C17E4" w:rsidP="006C17E4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14033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Inducer</w:t>
            </w:r>
          </w:p>
        </w:tc>
        <w:tc>
          <w:tcPr>
            <w:tcW w:w="1030" w:type="dxa"/>
            <w:vAlign w:val="center"/>
          </w:tcPr>
          <w:p w14:paraId="4E49C8CD" w14:textId="77777777" w:rsidR="006C17E4" w:rsidRPr="0014033E" w:rsidRDefault="006C17E4" w:rsidP="006C1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33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Inducer</w:t>
            </w:r>
          </w:p>
        </w:tc>
      </w:tr>
      <w:tr w:rsidR="006C17E4" w:rsidRPr="0014033E" w14:paraId="4A70BBF0" w14:textId="77777777" w:rsidTr="006C17E4">
        <w:trPr>
          <w:trHeight w:val="295"/>
          <w:jc w:val="center"/>
        </w:trPr>
        <w:tc>
          <w:tcPr>
            <w:tcW w:w="2936" w:type="dxa"/>
            <w:noWrap/>
            <w:vAlign w:val="center"/>
            <w:hideMark/>
          </w:tcPr>
          <w:p w14:paraId="1D9019CF" w14:textId="77777777" w:rsidR="006C17E4" w:rsidRPr="0014033E" w:rsidRDefault="006C17E4" w:rsidP="006C17E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4033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LA-DRB1*15:01</w:t>
            </w:r>
          </w:p>
        </w:tc>
        <w:tc>
          <w:tcPr>
            <w:tcW w:w="736" w:type="dxa"/>
            <w:noWrap/>
            <w:vAlign w:val="center"/>
            <w:hideMark/>
          </w:tcPr>
          <w:p w14:paraId="3C3AE6DA" w14:textId="77777777" w:rsidR="006C17E4" w:rsidRPr="0014033E" w:rsidRDefault="006C17E4" w:rsidP="006C17E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4033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00</w:t>
            </w:r>
          </w:p>
        </w:tc>
        <w:tc>
          <w:tcPr>
            <w:tcW w:w="712" w:type="dxa"/>
            <w:noWrap/>
            <w:vAlign w:val="center"/>
            <w:hideMark/>
          </w:tcPr>
          <w:p w14:paraId="3AB70C11" w14:textId="77777777" w:rsidR="006C17E4" w:rsidRPr="0014033E" w:rsidRDefault="006C17E4" w:rsidP="006C17E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4033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14</w:t>
            </w:r>
          </w:p>
        </w:tc>
        <w:tc>
          <w:tcPr>
            <w:tcW w:w="2750" w:type="dxa"/>
            <w:noWrap/>
            <w:vAlign w:val="center"/>
            <w:hideMark/>
          </w:tcPr>
          <w:p w14:paraId="1B56BDF9" w14:textId="77777777" w:rsidR="006C17E4" w:rsidRPr="0014033E" w:rsidRDefault="006C17E4" w:rsidP="006C17E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4033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QSKFVAYVNGSTRLP</w:t>
            </w:r>
          </w:p>
        </w:tc>
        <w:tc>
          <w:tcPr>
            <w:tcW w:w="876" w:type="dxa"/>
            <w:noWrap/>
            <w:vAlign w:val="center"/>
            <w:hideMark/>
          </w:tcPr>
          <w:p w14:paraId="69C2AC1B" w14:textId="77777777" w:rsidR="006C17E4" w:rsidRPr="0014033E" w:rsidRDefault="006C17E4" w:rsidP="006C17E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4033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7214</w:t>
            </w:r>
          </w:p>
        </w:tc>
        <w:tc>
          <w:tcPr>
            <w:tcW w:w="777" w:type="dxa"/>
            <w:noWrap/>
            <w:vAlign w:val="center"/>
            <w:hideMark/>
          </w:tcPr>
          <w:p w14:paraId="6C517FEB" w14:textId="77777777" w:rsidR="006C17E4" w:rsidRPr="0014033E" w:rsidRDefault="006C17E4" w:rsidP="006C17E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4033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470" w:type="dxa"/>
            <w:vAlign w:val="center"/>
          </w:tcPr>
          <w:p w14:paraId="0DA53ABB" w14:textId="77777777" w:rsidR="006C17E4" w:rsidRPr="0014033E" w:rsidRDefault="006C17E4" w:rsidP="006C17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DDDDDD"/>
              </w:rPr>
            </w:pPr>
            <w:r w:rsidRPr="001403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978</w:t>
            </w:r>
          </w:p>
          <w:p w14:paraId="16CAE231" w14:textId="77777777" w:rsidR="006C17E4" w:rsidRPr="0014033E" w:rsidRDefault="006C17E4" w:rsidP="006C17E4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403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gen</w:t>
            </w:r>
          </w:p>
        </w:tc>
        <w:tc>
          <w:tcPr>
            <w:tcW w:w="1536" w:type="dxa"/>
            <w:vAlign w:val="center"/>
          </w:tcPr>
          <w:p w14:paraId="00542581" w14:textId="77777777" w:rsidR="006C17E4" w:rsidRPr="0014033E" w:rsidRDefault="006C17E4" w:rsidP="006C17E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4033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on-allergen</w:t>
            </w:r>
          </w:p>
        </w:tc>
        <w:tc>
          <w:tcPr>
            <w:tcW w:w="1109" w:type="dxa"/>
            <w:vAlign w:val="center"/>
          </w:tcPr>
          <w:p w14:paraId="372F8614" w14:textId="77777777" w:rsidR="006C17E4" w:rsidRPr="0014033E" w:rsidRDefault="006C17E4" w:rsidP="006C17E4">
            <w:pPr>
              <w:jc w:val="center"/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</w:pPr>
            <w:r w:rsidRPr="0014033E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  <w:t>Negative</w:t>
            </w:r>
          </w:p>
        </w:tc>
        <w:tc>
          <w:tcPr>
            <w:tcW w:w="1030" w:type="dxa"/>
            <w:vAlign w:val="center"/>
          </w:tcPr>
          <w:p w14:paraId="35377A4B" w14:textId="77777777" w:rsidR="006C17E4" w:rsidRPr="0014033E" w:rsidRDefault="006C17E4" w:rsidP="006C17E4">
            <w:pPr>
              <w:jc w:val="center"/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</w:pPr>
            <w:r w:rsidRPr="0014033E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  <w:t>Inducer</w:t>
            </w:r>
          </w:p>
        </w:tc>
        <w:tc>
          <w:tcPr>
            <w:tcW w:w="1030" w:type="dxa"/>
            <w:vAlign w:val="center"/>
          </w:tcPr>
          <w:p w14:paraId="2C5B6CFC" w14:textId="77777777" w:rsidR="006C17E4" w:rsidRPr="0014033E" w:rsidRDefault="006C17E4" w:rsidP="006C17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033E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  <w:t>Inducer</w:t>
            </w:r>
          </w:p>
        </w:tc>
      </w:tr>
      <w:tr w:rsidR="006C17E4" w:rsidRPr="0014033E" w14:paraId="70F47A4C" w14:textId="77777777" w:rsidTr="006C17E4">
        <w:trPr>
          <w:trHeight w:val="295"/>
          <w:jc w:val="center"/>
        </w:trPr>
        <w:tc>
          <w:tcPr>
            <w:tcW w:w="2936" w:type="dxa"/>
            <w:noWrap/>
            <w:vAlign w:val="center"/>
            <w:hideMark/>
          </w:tcPr>
          <w:p w14:paraId="61E6CF76" w14:textId="77777777" w:rsidR="006C17E4" w:rsidRPr="0014033E" w:rsidRDefault="006C17E4" w:rsidP="006C17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A-DQA1*01:01/DQB1*05:01</w:t>
            </w:r>
          </w:p>
        </w:tc>
        <w:tc>
          <w:tcPr>
            <w:tcW w:w="736" w:type="dxa"/>
            <w:noWrap/>
            <w:vAlign w:val="center"/>
            <w:hideMark/>
          </w:tcPr>
          <w:p w14:paraId="6EB1C392" w14:textId="77777777" w:rsidR="006C17E4" w:rsidRPr="0014033E" w:rsidRDefault="006C17E4" w:rsidP="006C17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712" w:type="dxa"/>
            <w:noWrap/>
            <w:vAlign w:val="center"/>
            <w:hideMark/>
          </w:tcPr>
          <w:p w14:paraId="34A8B2D9" w14:textId="77777777" w:rsidR="006C17E4" w:rsidRPr="0014033E" w:rsidRDefault="006C17E4" w:rsidP="006C17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2750" w:type="dxa"/>
            <w:noWrap/>
            <w:vAlign w:val="center"/>
            <w:hideMark/>
          </w:tcPr>
          <w:p w14:paraId="46E1FD95" w14:textId="77777777" w:rsidR="006C17E4" w:rsidRPr="0014033E" w:rsidRDefault="006C17E4" w:rsidP="006C17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SNFDWRDHGAVGP</w:t>
            </w:r>
          </w:p>
        </w:tc>
        <w:tc>
          <w:tcPr>
            <w:tcW w:w="876" w:type="dxa"/>
            <w:noWrap/>
            <w:vAlign w:val="center"/>
            <w:hideMark/>
          </w:tcPr>
          <w:p w14:paraId="66CA134B" w14:textId="77777777" w:rsidR="006C17E4" w:rsidRPr="0014033E" w:rsidRDefault="006C17E4" w:rsidP="006C17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4</w:t>
            </w:r>
          </w:p>
        </w:tc>
        <w:tc>
          <w:tcPr>
            <w:tcW w:w="777" w:type="dxa"/>
            <w:noWrap/>
            <w:vAlign w:val="center"/>
            <w:hideMark/>
          </w:tcPr>
          <w:p w14:paraId="7153201A" w14:textId="77777777" w:rsidR="006C17E4" w:rsidRPr="0014033E" w:rsidRDefault="006C17E4" w:rsidP="006C17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470" w:type="dxa"/>
            <w:vAlign w:val="center"/>
          </w:tcPr>
          <w:p w14:paraId="1D0368F4" w14:textId="77777777" w:rsidR="006C17E4" w:rsidRPr="0014033E" w:rsidRDefault="006C17E4" w:rsidP="006C17E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4033E">
              <w:rPr>
                <w:rFonts w:ascii="Times New Roman" w:hAnsi="Times New Roman" w:cs="Times New Roman"/>
                <w:bCs/>
                <w:sz w:val="24"/>
                <w:szCs w:val="24"/>
              </w:rPr>
              <w:t>1.2799</w:t>
            </w:r>
          </w:p>
          <w:p w14:paraId="26DE1483" w14:textId="77777777" w:rsidR="006C17E4" w:rsidRPr="0014033E" w:rsidRDefault="006C17E4" w:rsidP="006C17E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33E">
              <w:rPr>
                <w:rFonts w:ascii="Times New Roman" w:hAnsi="Times New Roman" w:cs="Times New Roman"/>
                <w:bCs/>
                <w:sz w:val="24"/>
                <w:szCs w:val="24"/>
              </w:rPr>
              <w:t>Antigen</w:t>
            </w:r>
          </w:p>
        </w:tc>
        <w:tc>
          <w:tcPr>
            <w:tcW w:w="1536" w:type="dxa"/>
            <w:vAlign w:val="center"/>
          </w:tcPr>
          <w:p w14:paraId="30C59E16" w14:textId="77777777" w:rsidR="006C17E4" w:rsidRPr="0014033E" w:rsidRDefault="006C17E4" w:rsidP="006C17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3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ergen</w:t>
            </w:r>
          </w:p>
        </w:tc>
        <w:tc>
          <w:tcPr>
            <w:tcW w:w="1109" w:type="dxa"/>
            <w:vAlign w:val="center"/>
          </w:tcPr>
          <w:p w14:paraId="284E8A2F" w14:textId="77777777" w:rsidR="006C17E4" w:rsidRPr="0014033E" w:rsidRDefault="006C17E4" w:rsidP="006C17E4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14033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Negative</w:t>
            </w:r>
          </w:p>
        </w:tc>
        <w:tc>
          <w:tcPr>
            <w:tcW w:w="1030" w:type="dxa"/>
            <w:vAlign w:val="center"/>
          </w:tcPr>
          <w:p w14:paraId="6817FEE5" w14:textId="77777777" w:rsidR="006C17E4" w:rsidRPr="0014033E" w:rsidRDefault="006C17E4" w:rsidP="006C17E4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14033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Inducer</w:t>
            </w:r>
          </w:p>
        </w:tc>
        <w:tc>
          <w:tcPr>
            <w:tcW w:w="1030" w:type="dxa"/>
            <w:vAlign w:val="center"/>
          </w:tcPr>
          <w:p w14:paraId="7B9A7E84" w14:textId="77777777" w:rsidR="006C17E4" w:rsidRPr="0014033E" w:rsidRDefault="006C17E4" w:rsidP="006C1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33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Inducer</w:t>
            </w:r>
          </w:p>
        </w:tc>
      </w:tr>
    </w:tbl>
    <w:p w14:paraId="6E04A89F" w14:textId="77777777" w:rsidR="00C36F44" w:rsidRDefault="00C36F44"/>
    <w:sectPr w:rsidR="00C36F44" w:rsidSect="00C36F44">
      <w:pgSz w:w="16840" w:h="11905" w:orient="landscape"/>
      <w:pgMar w:top="1080" w:right="1440" w:bottom="1080" w:left="1440" w:header="475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Light">
    <w:altName w:val="MS Gothic"/>
    <w:panose1 w:val="00000000000000000000"/>
    <w:charset w:val="80"/>
    <w:family w:val="swiss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73076D7"/>
    <w:multiLevelType w:val="hybridMultilevel"/>
    <w:tmpl w:val="AE26624E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num w:numId="1" w16cid:durableId="19131554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36F44"/>
    <w:rsid w:val="000C6A66"/>
    <w:rsid w:val="000E6455"/>
    <w:rsid w:val="0014033E"/>
    <w:rsid w:val="00143155"/>
    <w:rsid w:val="00364D4B"/>
    <w:rsid w:val="00441B49"/>
    <w:rsid w:val="00444C17"/>
    <w:rsid w:val="005E00D3"/>
    <w:rsid w:val="006C17E4"/>
    <w:rsid w:val="007302D8"/>
    <w:rsid w:val="007C677D"/>
    <w:rsid w:val="007F6753"/>
    <w:rsid w:val="008E71C9"/>
    <w:rsid w:val="00A35EEB"/>
    <w:rsid w:val="00B02B38"/>
    <w:rsid w:val="00C1063F"/>
    <w:rsid w:val="00C33EBE"/>
    <w:rsid w:val="00C36F44"/>
    <w:rsid w:val="00DE1BA9"/>
    <w:rsid w:val="00E170CF"/>
    <w:rsid w:val="00E87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8BF061"/>
  <w15:docId w15:val="{521E2D73-F351-4B42-A20E-3DD52D1F4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C36F4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E87E3F"/>
    <w:pPr>
      <w:ind w:left="720"/>
      <w:contextualSpacing/>
    </w:pPr>
  </w:style>
  <w:style w:type="table" w:customStyle="1" w:styleId="PlainTable41">
    <w:name w:val="Plain Table 41"/>
    <w:basedOn w:val="TableNormal"/>
    <w:uiPriority w:val="44"/>
    <w:rsid w:val="008E71C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rsid w:val="00B02B3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1403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000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1</Pages>
  <Words>158</Words>
  <Characters>90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Megan Bond</cp:lastModifiedBy>
  <cp:revision>15</cp:revision>
  <dcterms:created xsi:type="dcterms:W3CDTF">2023-07-27T15:57:00Z</dcterms:created>
  <dcterms:modified xsi:type="dcterms:W3CDTF">2024-06-26T08:07:00Z</dcterms:modified>
</cp:coreProperties>
</file>